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4"/>
        <w:gridCol w:w="800"/>
        <w:gridCol w:w="1275"/>
        <w:gridCol w:w="721"/>
        <w:gridCol w:w="800"/>
        <w:gridCol w:w="1275"/>
        <w:gridCol w:w="831"/>
        <w:gridCol w:w="800"/>
        <w:gridCol w:w="1275"/>
        <w:gridCol w:w="831"/>
        <w:gridCol w:w="803"/>
        <w:gridCol w:w="1282"/>
        <w:gridCol w:w="723"/>
      </w:tblGrid>
      <w:tr w:rsidR="00194483" w:rsidRPr="00194483" w:rsidTr="00314B54">
        <w:tc>
          <w:tcPr>
            <w:tcW w:w="163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pe-Token Ratio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ving Average Type-Token Ratio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ypergeometric Distribut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 of Textual Lexical Diversity</w:t>
            </w:r>
          </w:p>
        </w:tc>
      </w:tr>
      <w:tr w:rsidR="00194483" w:rsidRPr="00194483" w:rsidTr="00314B54">
        <w:tc>
          <w:tcPr>
            <w:tcW w:w="1634" w:type="dxa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194483" w:rsidRPr="00194483" w:rsidTr="00314B54">
        <w:tc>
          <w:tcPr>
            <w:tcW w:w="1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7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76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31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3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194483" w:rsidRPr="00194483" w:rsidTr="00314B54">
        <w:tc>
          <w:tcPr>
            <w:tcW w:w="1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Barrier vs. No Barri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9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6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2.43</w:t>
            </w:r>
          </w:p>
        </w:tc>
      </w:tr>
      <w:tr w:rsidR="00194483" w:rsidRPr="00194483" w:rsidTr="00314B54">
        <w:tc>
          <w:tcPr>
            <w:tcW w:w="1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L2 vs. 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8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2.07</w:t>
            </w:r>
          </w:p>
        </w:tc>
      </w:tr>
      <w:tr w:rsidR="00194483" w:rsidRPr="00194483" w:rsidTr="001750B3">
        <w:trPr>
          <w:trHeight w:val="31"/>
        </w:trPr>
        <w:tc>
          <w:tcPr>
            <w:tcW w:w="1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Babble vs Voco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4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2.87</w:t>
            </w:r>
          </w:p>
        </w:tc>
      </w:tr>
    </w:tbl>
    <w:p w:rsidR="00194483" w:rsidRPr="00176580" w:rsidRDefault="00194483" w:rsidP="00194483">
      <w:pPr>
        <w:rPr>
          <w:rFonts w:ascii="Times New Roman" w:hAnsi="Times New Roman" w:cs="Times New Roman"/>
          <w:sz w:val="22"/>
          <w:szCs w:val="22"/>
        </w:rPr>
      </w:pPr>
    </w:p>
    <w:p w:rsidR="00194483" w:rsidRPr="00176580" w:rsidRDefault="00194483" w:rsidP="00194483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>Table A1: Model Summaries for Sections 4.1.1, 4.1.2, 4.1.3, 4.1.4</w:t>
      </w:r>
    </w:p>
    <w:p w:rsidR="00194483" w:rsidRPr="00176580" w:rsidRDefault="00194483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br w:type="page"/>
      </w:r>
    </w:p>
    <w:p w:rsidR="00194483" w:rsidRPr="00176580" w:rsidRDefault="00194483" w:rsidP="0019448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800"/>
        <w:gridCol w:w="2090"/>
        <w:gridCol w:w="831"/>
        <w:gridCol w:w="800"/>
        <w:gridCol w:w="2090"/>
        <w:gridCol w:w="831"/>
      </w:tblGrid>
      <w:tr w:rsidR="00194483" w:rsidRPr="00194483" w:rsidTr="0019448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ge</w:t>
            </w:r>
          </w:p>
        </w:tc>
      </w:tr>
      <w:tr w:rsidR="00194483" w:rsidRPr="00194483" w:rsidTr="0019448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194483" w:rsidRPr="00194483" w:rsidTr="0019448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45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7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321.67</w:t>
            </w:r>
          </w:p>
        </w:tc>
      </w:tr>
      <w:tr w:rsidR="00194483" w:rsidRPr="00194483" w:rsidTr="0019448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Barrier vs. No Barri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194483" w:rsidRPr="00194483" w:rsidTr="0019448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L2 vs. 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8.18</w:t>
            </w:r>
          </w:p>
        </w:tc>
      </w:tr>
      <w:tr w:rsidR="00194483" w:rsidRPr="00194483" w:rsidTr="0019448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Babble vs Voco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94483" w:rsidRPr="00194483" w:rsidRDefault="00194483" w:rsidP="0019448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-2.81</w:t>
            </w:r>
          </w:p>
        </w:tc>
      </w:tr>
    </w:tbl>
    <w:p w:rsidR="00194483" w:rsidRPr="00176580" w:rsidRDefault="00194483" w:rsidP="00194483">
      <w:pPr>
        <w:rPr>
          <w:rFonts w:ascii="Times New Roman" w:hAnsi="Times New Roman" w:cs="Times New Roman"/>
          <w:sz w:val="22"/>
          <w:szCs w:val="22"/>
        </w:rPr>
      </w:pPr>
    </w:p>
    <w:p w:rsidR="00194483" w:rsidRPr="00176580" w:rsidRDefault="00194483" w:rsidP="00194483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 xml:space="preserve">Table A2: Model Summaries for Sections </w:t>
      </w:r>
      <w:r w:rsidR="00BD28F4" w:rsidRPr="00176580">
        <w:rPr>
          <w:rFonts w:ascii="Times New Roman" w:hAnsi="Times New Roman" w:cs="Times New Roman"/>
          <w:sz w:val="22"/>
          <w:szCs w:val="22"/>
        </w:rPr>
        <w:t>4.2.1 and 4.2.2</w:t>
      </w:r>
    </w:p>
    <w:p w:rsidR="00BD28F4" w:rsidRPr="00176580" w:rsidRDefault="00BD28F4" w:rsidP="00194483">
      <w:pPr>
        <w:rPr>
          <w:rFonts w:ascii="Times New Roman" w:hAnsi="Times New Roman" w:cs="Times New Roman"/>
          <w:sz w:val="22"/>
          <w:szCs w:val="22"/>
        </w:rPr>
      </w:pPr>
    </w:p>
    <w:p w:rsidR="005C15F5" w:rsidRPr="00176580" w:rsidRDefault="005C15F5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800"/>
        <w:gridCol w:w="1303"/>
        <w:gridCol w:w="721"/>
        <w:gridCol w:w="800"/>
        <w:gridCol w:w="1303"/>
        <w:gridCol w:w="721"/>
        <w:gridCol w:w="837"/>
        <w:gridCol w:w="1400"/>
        <w:gridCol w:w="869"/>
        <w:gridCol w:w="845"/>
        <w:gridCol w:w="1421"/>
        <w:gridCol w:w="761"/>
      </w:tblGrid>
      <w:tr w:rsidR="005C15F5" w:rsidRPr="005C15F5" w:rsidTr="005C15F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igram 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igram 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portion Bigrams within 25,000 Most Frequen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portion Trigrams within 25,000 Most Frequent</w:t>
            </w:r>
          </w:p>
        </w:tc>
      </w:tr>
      <w:tr w:rsidR="005C15F5" w:rsidRPr="005C15F5" w:rsidTr="005C15F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5C15F5" w:rsidRPr="005C15F5" w:rsidTr="005C15F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7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3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149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60.97</w:t>
            </w:r>
          </w:p>
        </w:tc>
      </w:tr>
      <w:tr w:rsidR="005C15F5" w:rsidRPr="005C15F5" w:rsidTr="005C15F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Barrier vs. No Barri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5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3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5C15F5" w:rsidRPr="005C15F5" w:rsidTr="005C15F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L2 vs. 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7.30</w:t>
            </w:r>
          </w:p>
        </w:tc>
      </w:tr>
      <w:tr w:rsidR="005C15F5" w:rsidRPr="005C15F5" w:rsidTr="005C15F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Babble vs Voco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C15F5" w:rsidRPr="005C15F5" w:rsidRDefault="005C15F5" w:rsidP="005C15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sz w:val="22"/>
                <w:szCs w:val="22"/>
              </w:rPr>
              <w:t>-1.10</w:t>
            </w:r>
          </w:p>
        </w:tc>
      </w:tr>
    </w:tbl>
    <w:p w:rsidR="00BD28F4" w:rsidRPr="00176580" w:rsidRDefault="00BD28F4" w:rsidP="00194483">
      <w:pPr>
        <w:rPr>
          <w:rFonts w:ascii="Times New Roman" w:hAnsi="Times New Roman" w:cs="Times New Roman"/>
          <w:sz w:val="22"/>
          <w:szCs w:val="22"/>
        </w:rPr>
      </w:pPr>
    </w:p>
    <w:p w:rsidR="005C15F5" w:rsidRPr="00176580" w:rsidRDefault="005C15F5" w:rsidP="005C15F5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>Table A</w:t>
      </w:r>
      <w:r w:rsidR="000E535E">
        <w:rPr>
          <w:rFonts w:ascii="Times New Roman" w:hAnsi="Times New Roman" w:cs="Times New Roman"/>
          <w:sz w:val="22"/>
          <w:szCs w:val="22"/>
        </w:rPr>
        <w:t>3</w:t>
      </w:r>
      <w:r w:rsidRPr="00176580">
        <w:rPr>
          <w:rFonts w:ascii="Times New Roman" w:hAnsi="Times New Roman" w:cs="Times New Roman"/>
          <w:sz w:val="22"/>
          <w:szCs w:val="22"/>
        </w:rPr>
        <w:t>: Model Summaries for Sections 4.2.3, 4.2.4, 4.2.5, and 4.2.6</w:t>
      </w:r>
    </w:p>
    <w:p w:rsidR="001750B3" w:rsidRDefault="001750B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4"/>
        <w:gridCol w:w="800"/>
        <w:gridCol w:w="1275"/>
        <w:gridCol w:w="721"/>
        <w:gridCol w:w="800"/>
        <w:gridCol w:w="1275"/>
        <w:gridCol w:w="831"/>
        <w:gridCol w:w="800"/>
        <w:gridCol w:w="1275"/>
        <w:gridCol w:w="831"/>
        <w:gridCol w:w="803"/>
        <w:gridCol w:w="1282"/>
        <w:gridCol w:w="723"/>
      </w:tblGrid>
      <w:tr w:rsidR="001750B3" w:rsidRPr="00194483" w:rsidTr="001750B3">
        <w:tc>
          <w:tcPr>
            <w:tcW w:w="163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750B3" w:rsidRPr="00194483" w:rsidRDefault="001750B3" w:rsidP="00DE026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pe-Token Ratio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ving Average Type-Token Ratio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ypergeometric Distribut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 of Textual Lexical Diversity</w:t>
            </w:r>
          </w:p>
        </w:tc>
      </w:tr>
      <w:tr w:rsidR="001750B3" w:rsidRPr="00194483" w:rsidTr="001750B3">
        <w:tc>
          <w:tcPr>
            <w:tcW w:w="1633" w:type="dxa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750B3" w:rsidRPr="00194483" w:rsidRDefault="001750B3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1750B3" w:rsidRPr="00194483" w:rsidTr="001750B3">
        <w:tc>
          <w:tcPr>
            <w:tcW w:w="16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94483" w:rsidRDefault="001750B3" w:rsidP="001750B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4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13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223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36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42.64</w:t>
            </w:r>
          </w:p>
        </w:tc>
      </w:tr>
      <w:tr w:rsidR="001750B3" w:rsidRPr="00194483" w:rsidTr="001750B3">
        <w:tc>
          <w:tcPr>
            <w:tcW w:w="16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94483" w:rsidRDefault="001750B3" w:rsidP="001750B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9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5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750B3" w:rsidRPr="001750B3" w:rsidRDefault="001750B3" w:rsidP="001750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0B3">
              <w:rPr>
                <w:rFonts w:ascii="Times New Roman" w:hAnsi="Times New Roman" w:cs="Times New Roman"/>
                <w:sz w:val="22"/>
                <w:szCs w:val="22"/>
              </w:rPr>
              <w:t>-8.94</w:t>
            </w:r>
          </w:p>
        </w:tc>
      </w:tr>
    </w:tbl>
    <w:p w:rsidR="005C15F5" w:rsidRDefault="005C15F5" w:rsidP="00194483">
      <w:pPr>
        <w:rPr>
          <w:rFonts w:ascii="Times New Roman" w:hAnsi="Times New Roman" w:cs="Times New Roman"/>
          <w:sz w:val="22"/>
          <w:szCs w:val="22"/>
        </w:rPr>
      </w:pPr>
    </w:p>
    <w:p w:rsidR="000E535E" w:rsidRPr="00176580" w:rsidRDefault="001750B3" w:rsidP="000E535E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>Table A</w:t>
      </w:r>
      <w:r w:rsidR="000E535E">
        <w:rPr>
          <w:rFonts w:ascii="Times New Roman" w:hAnsi="Times New Roman" w:cs="Times New Roman"/>
          <w:sz w:val="22"/>
          <w:szCs w:val="22"/>
        </w:rPr>
        <w:t>4</w:t>
      </w:r>
      <w:r w:rsidRPr="00176580">
        <w:rPr>
          <w:rFonts w:ascii="Times New Roman" w:hAnsi="Times New Roman" w:cs="Times New Roman"/>
          <w:sz w:val="22"/>
          <w:szCs w:val="22"/>
        </w:rPr>
        <w:t>: Model Summaries</w:t>
      </w:r>
      <w:r>
        <w:rPr>
          <w:rFonts w:ascii="Times New Roman" w:hAnsi="Times New Roman" w:cs="Times New Roman"/>
          <w:sz w:val="22"/>
          <w:szCs w:val="22"/>
        </w:rPr>
        <w:t xml:space="preserve"> “overall effects”</w:t>
      </w:r>
      <w:r w:rsidRPr="00176580">
        <w:rPr>
          <w:rFonts w:ascii="Times New Roman" w:hAnsi="Times New Roman" w:cs="Times New Roman"/>
          <w:sz w:val="22"/>
          <w:szCs w:val="22"/>
        </w:rPr>
        <w:t xml:space="preserve"> for Sections </w:t>
      </w:r>
      <w:r w:rsidR="000E535E" w:rsidRPr="00176580">
        <w:rPr>
          <w:rFonts w:ascii="Times New Roman" w:hAnsi="Times New Roman" w:cs="Times New Roman"/>
          <w:sz w:val="22"/>
          <w:szCs w:val="22"/>
        </w:rPr>
        <w:t>4.1.1, 4.1.2, 4.1.3, 4.1.4</w:t>
      </w:r>
    </w:p>
    <w:p w:rsidR="001750B3" w:rsidRDefault="001750B3" w:rsidP="00194483">
      <w:pPr>
        <w:rPr>
          <w:rFonts w:ascii="Times New Roman" w:hAnsi="Times New Roman" w:cs="Times New Roman"/>
          <w:sz w:val="22"/>
          <w:szCs w:val="22"/>
        </w:rPr>
      </w:pPr>
    </w:p>
    <w:p w:rsidR="000E535E" w:rsidRDefault="000E53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800"/>
        <w:gridCol w:w="2090"/>
        <w:gridCol w:w="721"/>
        <w:gridCol w:w="800"/>
        <w:gridCol w:w="2090"/>
        <w:gridCol w:w="831"/>
      </w:tblGrid>
      <w:tr w:rsidR="000E535E" w:rsidRPr="00194483" w:rsidTr="00DE026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E535E" w:rsidRPr="00194483" w:rsidRDefault="000E535E" w:rsidP="00DE026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ge</w:t>
            </w:r>
          </w:p>
        </w:tc>
      </w:tr>
      <w:tr w:rsidR="000E535E" w:rsidRPr="00194483" w:rsidTr="00DE026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0E535E" w:rsidRPr="00194483" w:rsidRDefault="000E535E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9448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0E535E" w:rsidRPr="00194483" w:rsidTr="00DE02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9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75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257.21</w:t>
            </w:r>
          </w:p>
        </w:tc>
      </w:tr>
      <w:tr w:rsidR="000E535E" w:rsidRPr="00194483" w:rsidTr="00DE02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E535E" w:rsidRPr="000E535E" w:rsidRDefault="000E535E" w:rsidP="000E5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35E">
              <w:rPr>
                <w:rFonts w:ascii="Times New Roman" w:hAnsi="Times New Roman" w:cs="Times New Roman"/>
                <w:sz w:val="22"/>
                <w:szCs w:val="22"/>
              </w:rPr>
              <w:t>-6.01</w:t>
            </w:r>
          </w:p>
        </w:tc>
      </w:tr>
    </w:tbl>
    <w:p w:rsidR="000E535E" w:rsidRPr="00176580" w:rsidRDefault="000E535E" w:rsidP="000E535E">
      <w:pPr>
        <w:rPr>
          <w:rFonts w:ascii="Times New Roman" w:hAnsi="Times New Roman" w:cs="Times New Roman"/>
          <w:sz w:val="22"/>
          <w:szCs w:val="22"/>
        </w:rPr>
      </w:pPr>
    </w:p>
    <w:p w:rsidR="000E535E" w:rsidRPr="00176580" w:rsidRDefault="000E535E" w:rsidP="000E535E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>Table A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176580">
        <w:rPr>
          <w:rFonts w:ascii="Times New Roman" w:hAnsi="Times New Roman" w:cs="Times New Roman"/>
          <w:sz w:val="22"/>
          <w:szCs w:val="22"/>
        </w:rPr>
        <w:t>: Model Summaries for Sections 4.2.1 and 4.2.2</w:t>
      </w:r>
    </w:p>
    <w:p w:rsidR="0076491B" w:rsidRDefault="0076491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800"/>
        <w:gridCol w:w="1314"/>
        <w:gridCol w:w="721"/>
        <w:gridCol w:w="800"/>
        <w:gridCol w:w="1314"/>
        <w:gridCol w:w="721"/>
        <w:gridCol w:w="840"/>
        <w:gridCol w:w="1418"/>
        <w:gridCol w:w="872"/>
        <w:gridCol w:w="848"/>
        <w:gridCol w:w="1440"/>
        <w:gridCol w:w="765"/>
      </w:tblGrid>
      <w:tr w:rsidR="0076491B" w:rsidRPr="005C15F5" w:rsidTr="00DE026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6491B" w:rsidRPr="005C15F5" w:rsidRDefault="0076491B" w:rsidP="00DE026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igram 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igram Frequenc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portion Bigrams within 25,000 Most Frequen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portion Trigrams within 25,000 Most Frequent</w:t>
            </w:r>
          </w:p>
        </w:tc>
      </w:tr>
      <w:tr w:rsidR="0076491B" w:rsidRPr="005C15F5" w:rsidTr="00DE026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76491B" w:rsidRPr="005C15F5" w:rsidRDefault="0076491B" w:rsidP="00DE02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C1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 value</w:t>
            </w:r>
          </w:p>
        </w:tc>
      </w:tr>
      <w:tr w:rsidR="0076491B" w:rsidRPr="005C15F5" w:rsidTr="00DE02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54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3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10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48.86</w:t>
            </w:r>
          </w:p>
        </w:tc>
      </w:tr>
      <w:tr w:rsidR="0076491B" w:rsidRPr="005C15F5" w:rsidTr="00DE02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-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6491B" w:rsidRPr="0076491B" w:rsidRDefault="0076491B" w:rsidP="0076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491B">
              <w:rPr>
                <w:rFonts w:ascii="Times New Roman" w:hAnsi="Times New Roman" w:cs="Times New Roman"/>
                <w:sz w:val="22"/>
                <w:szCs w:val="22"/>
              </w:rPr>
              <w:t>-5.06</w:t>
            </w:r>
          </w:p>
        </w:tc>
      </w:tr>
    </w:tbl>
    <w:p w:rsidR="0076491B" w:rsidRPr="00176580" w:rsidRDefault="0076491B" w:rsidP="0076491B">
      <w:pPr>
        <w:rPr>
          <w:rFonts w:ascii="Times New Roman" w:hAnsi="Times New Roman" w:cs="Times New Roman"/>
          <w:sz w:val="22"/>
          <w:szCs w:val="22"/>
        </w:rPr>
      </w:pPr>
    </w:p>
    <w:p w:rsidR="0076491B" w:rsidRPr="00176580" w:rsidRDefault="0076491B" w:rsidP="0076491B">
      <w:pPr>
        <w:rPr>
          <w:rFonts w:ascii="Times New Roman" w:hAnsi="Times New Roman" w:cs="Times New Roman"/>
          <w:sz w:val="22"/>
          <w:szCs w:val="22"/>
        </w:rPr>
      </w:pPr>
      <w:r w:rsidRPr="00176580">
        <w:rPr>
          <w:rFonts w:ascii="Times New Roman" w:hAnsi="Times New Roman" w:cs="Times New Roman"/>
          <w:sz w:val="22"/>
          <w:szCs w:val="22"/>
        </w:rPr>
        <w:t>Table A</w:t>
      </w:r>
      <w:r>
        <w:rPr>
          <w:rFonts w:ascii="Times New Roman" w:hAnsi="Times New Roman" w:cs="Times New Roman"/>
          <w:sz w:val="22"/>
          <w:szCs w:val="22"/>
        </w:rPr>
        <w:t>6</w:t>
      </w:r>
      <w:r w:rsidRPr="00176580">
        <w:rPr>
          <w:rFonts w:ascii="Times New Roman" w:hAnsi="Times New Roman" w:cs="Times New Roman"/>
          <w:sz w:val="22"/>
          <w:szCs w:val="22"/>
        </w:rPr>
        <w:t>: Model Summaries for Sections 4.2.3, 4.2.4, 4.2.5, and 4.2.6</w:t>
      </w:r>
    </w:p>
    <w:p w:rsidR="000E535E" w:rsidRPr="00176580" w:rsidRDefault="000E535E" w:rsidP="0019448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0E535E" w:rsidRPr="00176580" w:rsidSect="001944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83"/>
    <w:rsid w:val="000E535E"/>
    <w:rsid w:val="001750B3"/>
    <w:rsid w:val="00176580"/>
    <w:rsid w:val="00194483"/>
    <w:rsid w:val="00314B54"/>
    <w:rsid w:val="004652CD"/>
    <w:rsid w:val="005C15F5"/>
    <w:rsid w:val="0076491B"/>
    <w:rsid w:val="007B6E02"/>
    <w:rsid w:val="008C127C"/>
    <w:rsid w:val="008E121D"/>
    <w:rsid w:val="00B04C7B"/>
    <w:rsid w:val="00BD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8BC7A"/>
  <w14:defaultImageDpi w14:val="32767"/>
  <w15:chartTrackingRefBased/>
  <w15:docId w15:val="{40116898-44FA-F944-AB6A-2391D813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ese-Berk</dc:creator>
  <cp:keywords/>
  <dc:description/>
  <cp:lastModifiedBy>Melissa Baese-Berk</cp:lastModifiedBy>
  <cp:revision>7</cp:revision>
  <dcterms:created xsi:type="dcterms:W3CDTF">2021-05-04T17:17:00Z</dcterms:created>
  <dcterms:modified xsi:type="dcterms:W3CDTF">2021-05-20T19:50:00Z</dcterms:modified>
</cp:coreProperties>
</file>